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6B15" w:rsidRPr="006E6B15" w:rsidRDefault="006E6B15" w:rsidP="006E6B15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6E6B15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Supple</w:t>
      </w:r>
      <w:bookmarkStart w:id="0" w:name="_GoBack"/>
      <w:bookmarkEnd w:id="0"/>
      <w:r w:rsidRPr="006E6B15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mentary Table 2. Estimated frequency of null alleles for each locus x sample combination.</w:t>
      </w:r>
    </w:p>
    <w:tbl>
      <w:tblPr>
        <w:tblStyle w:val="TableGrid"/>
        <w:tblW w:w="9669" w:type="dxa"/>
        <w:tblLook w:val="04A0" w:firstRow="1" w:lastRow="0" w:firstColumn="1" w:lastColumn="0" w:noHBand="0" w:noVBand="1"/>
      </w:tblPr>
      <w:tblGrid>
        <w:gridCol w:w="583"/>
        <w:gridCol w:w="1105"/>
        <w:gridCol w:w="1105"/>
        <w:gridCol w:w="1050"/>
        <w:gridCol w:w="1094"/>
        <w:gridCol w:w="1094"/>
        <w:gridCol w:w="894"/>
        <w:gridCol w:w="661"/>
        <w:gridCol w:w="661"/>
        <w:gridCol w:w="761"/>
        <w:gridCol w:w="661"/>
      </w:tblGrid>
      <w:tr w:rsidR="006E6B15" w:rsidRPr="006E6B15" w:rsidTr="006E6B15">
        <w:tc>
          <w:tcPr>
            <w:tcW w:w="583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Tmur</w:t>
            </w: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A101</w:t>
            </w:r>
          </w:p>
        </w:tc>
        <w:tc>
          <w:tcPr>
            <w:tcW w:w="1105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Tmur</w:t>
            </w: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A104</w:t>
            </w:r>
          </w:p>
        </w:tc>
        <w:tc>
          <w:tcPr>
            <w:tcW w:w="1050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Tnur</w:t>
            </w: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A115</w:t>
            </w:r>
          </w:p>
        </w:tc>
        <w:tc>
          <w:tcPr>
            <w:tcW w:w="1094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Tmur</w:t>
            </w: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B104</w:t>
            </w:r>
          </w:p>
        </w:tc>
        <w:tc>
          <w:tcPr>
            <w:tcW w:w="1094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Tmur</w:t>
            </w: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B116</w:t>
            </w:r>
          </w:p>
        </w:tc>
        <w:tc>
          <w:tcPr>
            <w:tcW w:w="894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Tmur</w:t>
            </w: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661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TT48</w:t>
            </w:r>
          </w:p>
        </w:tc>
        <w:tc>
          <w:tcPr>
            <w:tcW w:w="661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TT62</w:t>
            </w:r>
          </w:p>
        </w:tc>
        <w:tc>
          <w:tcPr>
            <w:tcW w:w="761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TT113</w:t>
            </w:r>
          </w:p>
        </w:tc>
        <w:tc>
          <w:tcPr>
            <w:tcW w:w="661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TT29</w:t>
            </w:r>
          </w:p>
        </w:tc>
      </w:tr>
      <w:tr w:rsidR="006E6B15" w:rsidRPr="006E6B15" w:rsidTr="006E6B15">
        <w:tc>
          <w:tcPr>
            <w:tcW w:w="583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</w:p>
        </w:tc>
        <w:tc>
          <w:tcPr>
            <w:tcW w:w="1105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05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50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94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94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94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61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1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61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61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6E6B15" w:rsidRPr="006E6B15" w:rsidTr="006E6B15">
        <w:tc>
          <w:tcPr>
            <w:tcW w:w="583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MH</w:t>
            </w:r>
          </w:p>
        </w:tc>
        <w:tc>
          <w:tcPr>
            <w:tcW w:w="1105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05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50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94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094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94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61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1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61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61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6E6B15" w:rsidRPr="006E6B15" w:rsidTr="006E6B15">
        <w:tc>
          <w:tcPr>
            <w:tcW w:w="583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1105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05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50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94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94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94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1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61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61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61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6E6B15" w:rsidRPr="006E6B15" w:rsidTr="006E6B15">
        <w:tc>
          <w:tcPr>
            <w:tcW w:w="583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105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05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50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94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94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94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61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61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61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61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6E6B15" w:rsidRPr="006E6B15" w:rsidTr="006E6B15">
        <w:tc>
          <w:tcPr>
            <w:tcW w:w="583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GT</w:t>
            </w:r>
          </w:p>
        </w:tc>
        <w:tc>
          <w:tcPr>
            <w:tcW w:w="1105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05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50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94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94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94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61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61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61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61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6E6B15" w:rsidRPr="006E6B15" w:rsidTr="006E6B15">
        <w:tc>
          <w:tcPr>
            <w:tcW w:w="583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05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05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50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94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94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94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1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1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61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1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6E6B15" w:rsidRPr="006E6B15" w:rsidTr="006E6B15">
        <w:tc>
          <w:tcPr>
            <w:tcW w:w="583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SAS</w:t>
            </w:r>
          </w:p>
        </w:tc>
        <w:tc>
          <w:tcPr>
            <w:tcW w:w="1105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05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50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94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94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94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61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1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61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61" w:type="dxa"/>
          </w:tcPr>
          <w:p w:rsidR="006E6B15" w:rsidRPr="006E6B15" w:rsidRDefault="006E6B15" w:rsidP="006E6B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B1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</w:tbl>
    <w:p w:rsidR="00B12488" w:rsidRDefault="006E6B15"/>
    <w:sectPr w:rsidR="00B12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B15"/>
    <w:rsid w:val="00487D84"/>
    <w:rsid w:val="006E6B15"/>
    <w:rsid w:val="008D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567F1"/>
  <w15:chartTrackingRefBased/>
  <w15:docId w15:val="{71847F12-0524-4697-AE65-12435E7B0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E6B1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erystwyth University</Company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ll McKeown [njm2]</dc:creator>
  <cp:keywords/>
  <dc:description/>
  <cp:lastModifiedBy>Niall McKeown [njm2]</cp:lastModifiedBy>
  <cp:revision>1</cp:revision>
  <dcterms:created xsi:type="dcterms:W3CDTF">2019-11-26T09:26:00Z</dcterms:created>
  <dcterms:modified xsi:type="dcterms:W3CDTF">2019-11-26T09:35:00Z</dcterms:modified>
</cp:coreProperties>
</file>